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A2F2F" w14:textId="77777777" w:rsidR="002113C9" w:rsidRDefault="00000000">
      <w:r>
        <w:t xml:space="preserve">Search strategy for </w:t>
      </w:r>
      <w:proofErr w:type="spellStart"/>
      <w:r>
        <w:t>Pubmed</w:t>
      </w:r>
      <w:proofErr w:type="spellEnd"/>
      <w:r>
        <w:t xml:space="preserve"> (MEDLINE)</w:t>
      </w:r>
    </w:p>
    <w:p w14:paraId="021859F9" w14:textId="396EEC7F" w:rsidR="002113C9" w:rsidRDefault="00000000">
      <w:r>
        <w:t>("</w:t>
      </w:r>
      <w:r w:rsidR="00806FCC">
        <w:t>submandibular gland</w:t>
      </w:r>
      <w:r>
        <w:t>"[</w:t>
      </w:r>
      <w:proofErr w:type="spellStart"/>
      <w:r>
        <w:t>MeSH</w:t>
      </w:r>
      <w:proofErr w:type="spellEnd"/>
      <w:r>
        <w:t>] OR "</w:t>
      </w:r>
      <w:r w:rsidR="00806FCC">
        <w:t>submandibular gland invasion</w:t>
      </w:r>
      <w:r>
        <w:t>"[</w:t>
      </w:r>
      <w:proofErr w:type="spellStart"/>
      <w:r>
        <w:t>tw</w:t>
      </w:r>
      <w:proofErr w:type="spellEnd"/>
      <w:r>
        <w:t>] OR "</w:t>
      </w:r>
      <w:r w:rsidR="00806FCC">
        <w:t>submandibular gland involvement</w:t>
      </w:r>
      <w:r>
        <w:t>"[</w:t>
      </w:r>
      <w:proofErr w:type="spellStart"/>
      <w:r>
        <w:t>tw</w:t>
      </w:r>
      <w:proofErr w:type="spellEnd"/>
      <w:r>
        <w:t>]) AND</w:t>
      </w:r>
      <w:r w:rsidR="00EF0D7A">
        <w:t xml:space="preserve"> </w:t>
      </w:r>
      <w:r>
        <w:t>("Head and Neck Neoplasms"[</w:t>
      </w:r>
      <w:proofErr w:type="spellStart"/>
      <w:r>
        <w:t>MeSH</w:t>
      </w:r>
      <w:proofErr w:type="spellEnd"/>
      <w:r>
        <w:t>] OR "Squamous Cell Carcinoma of Head and Neck"[</w:t>
      </w:r>
      <w:proofErr w:type="spellStart"/>
      <w:r>
        <w:t>MeSH</w:t>
      </w:r>
      <w:proofErr w:type="spellEnd"/>
      <w:r>
        <w:t>]</w:t>
      </w:r>
      <w:r w:rsidR="00C60830">
        <w:t xml:space="preserve"> OR "</w:t>
      </w:r>
      <w:r w:rsidR="00C60830" w:rsidRPr="00C60830">
        <w:t xml:space="preserve"> carcinoma, squamous cell of head and neck </w:t>
      </w:r>
      <w:r w:rsidR="00C60830">
        <w:t>"[</w:t>
      </w:r>
      <w:proofErr w:type="spellStart"/>
      <w:r w:rsidR="00C60830">
        <w:t>MeSH</w:t>
      </w:r>
      <w:proofErr w:type="spellEnd"/>
      <w:r w:rsidR="00C60830">
        <w:t xml:space="preserve">] </w:t>
      </w:r>
      <w:r>
        <w:t xml:space="preserve"> OR</w:t>
      </w:r>
      <w:r w:rsidR="00C60830">
        <w:t xml:space="preserve"> </w:t>
      </w:r>
      <w:r>
        <w:t>"Mouth Neoplasms"[</w:t>
      </w:r>
      <w:proofErr w:type="spellStart"/>
      <w:r>
        <w:t>MeSH</w:t>
      </w:r>
      <w:proofErr w:type="spellEnd"/>
      <w:r>
        <w:t>] OR "oral cancer"[</w:t>
      </w:r>
      <w:proofErr w:type="spellStart"/>
      <w:r>
        <w:t>MeSH</w:t>
      </w:r>
      <w:proofErr w:type="spellEnd"/>
      <w:r>
        <w:t>] OR "oropharynx cancer"[</w:t>
      </w:r>
      <w:proofErr w:type="spellStart"/>
      <w:r>
        <w:t>MeSH</w:t>
      </w:r>
      <w:proofErr w:type="spellEnd"/>
      <w:r>
        <w:t>]</w:t>
      </w:r>
      <w:r w:rsidR="00AD619A">
        <w:t xml:space="preserve"> OR "larynx cancer"[</w:t>
      </w:r>
      <w:proofErr w:type="spellStart"/>
      <w:r w:rsidR="00AD619A">
        <w:t>MeSH</w:t>
      </w:r>
      <w:proofErr w:type="spellEnd"/>
      <w:r w:rsidR="00AD619A">
        <w:t>]</w:t>
      </w:r>
      <w:r w:rsidR="00C60830">
        <w:t xml:space="preserve"> OR "hypopharyngeal cancer"[</w:t>
      </w:r>
      <w:proofErr w:type="spellStart"/>
      <w:r w:rsidR="00C60830">
        <w:t>MeSH</w:t>
      </w:r>
      <w:proofErr w:type="spellEnd"/>
      <w:r w:rsidR="00C60830">
        <w:t>]</w:t>
      </w:r>
      <w:r>
        <w:t>) AND ("</w:t>
      </w:r>
      <w:r w:rsidR="00EC1989" w:rsidRPr="00EC1989">
        <w:t>analyses, survival</w:t>
      </w:r>
      <w:r>
        <w:t>"[</w:t>
      </w:r>
      <w:proofErr w:type="spellStart"/>
      <w:r>
        <w:t>MeSH</w:t>
      </w:r>
      <w:proofErr w:type="spellEnd"/>
      <w:r>
        <w:t>] OR "</w:t>
      </w:r>
      <w:r w:rsidR="00EC1989">
        <w:t>prognosis”[</w:t>
      </w:r>
      <w:proofErr w:type="spellStart"/>
      <w:r w:rsidR="00EC1989">
        <w:t>MeSH</w:t>
      </w:r>
      <w:proofErr w:type="spellEnd"/>
      <w:r>
        <w:t>]</w:t>
      </w:r>
      <w:r w:rsidR="00EC1989" w:rsidRPr="00EC1989">
        <w:t xml:space="preserve"> </w:t>
      </w:r>
      <w:r w:rsidR="00EC1989">
        <w:t>OR "recurrence”[</w:t>
      </w:r>
      <w:proofErr w:type="spellStart"/>
      <w:r w:rsidR="00EC1989">
        <w:t>MeSH</w:t>
      </w:r>
      <w:proofErr w:type="spellEnd"/>
      <w:r w:rsidR="00EC1989">
        <w:t>]</w:t>
      </w:r>
      <w:r w:rsidR="00EC1989" w:rsidRPr="00EC1989">
        <w:t xml:space="preserve"> </w:t>
      </w:r>
      <w:r w:rsidR="00EC1989">
        <w:t>OR "prognostic factor”[</w:t>
      </w:r>
      <w:proofErr w:type="spellStart"/>
      <w:r w:rsidR="00EC1989">
        <w:t>tw</w:t>
      </w:r>
      <w:proofErr w:type="spellEnd"/>
      <w:r w:rsidR="00EC1989">
        <w:t>] OR "outcome”[</w:t>
      </w:r>
      <w:proofErr w:type="spellStart"/>
      <w:r w:rsidR="00EC1989">
        <w:t>tw</w:t>
      </w:r>
      <w:proofErr w:type="spellEnd"/>
      <w:r w:rsidR="00EC1989">
        <w:t>]</w:t>
      </w:r>
      <w:r>
        <w:t>)</w:t>
      </w:r>
      <w:r w:rsidR="00EC1989">
        <w:t xml:space="preserve"> </w:t>
      </w:r>
    </w:p>
    <w:p w14:paraId="7B40534F" w14:textId="77777777" w:rsidR="002113C9" w:rsidRDefault="002113C9"/>
    <w:p w14:paraId="6DC90432" w14:textId="0B9E74CA" w:rsidR="002113C9" w:rsidRDefault="00000000">
      <w:r>
        <w:t xml:space="preserve">Search </w:t>
      </w:r>
      <w:r w:rsidR="008C43D4">
        <w:t>s</w:t>
      </w:r>
      <w:r>
        <w:t xml:space="preserve">trategy for </w:t>
      </w:r>
      <w:r w:rsidR="00FA4B3A">
        <w:t>Scopus</w:t>
      </w:r>
    </w:p>
    <w:p w14:paraId="66A8CB64" w14:textId="4F34CC3D" w:rsidR="008C43D4" w:rsidRDefault="00806FCC" w:rsidP="00FA4B3A">
      <w:r w:rsidRPr="00806FCC">
        <w:t>TITLE-ABS-KEY ( "submandibular gland invasion"  OR  "submandibular salivary gland invasion"  OR  "submandibular gland metastasis"  OR  "submandibular gland involvement" )  AND  TITLE-ABS-KEY ( "Head and Neck Neoplasms"  OR  "Squamous Cell Carcinoma of Head and Neck"  OR  " oral cavity carcinoma"  OR  "oropharynx carcinoma"  OR  "Mouth Neoplasms"  OR  "oral cancer"  OR  "oropharynx cancer"  OR  "larynx cancer"  OR  "hypopharyngeal cancer"  OR  "hypopharynx cancer" )  AND  ( LIMIT-TO ( LANGUAGE ,  "English" ) )</w:t>
      </w:r>
    </w:p>
    <w:p w14:paraId="48F4DAC3" w14:textId="26308432" w:rsidR="008C43D4" w:rsidRDefault="008C43D4" w:rsidP="00FA4B3A"/>
    <w:sectPr w:rsidR="008C43D4">
      <w:pgSz w:w="11906" w:h="16838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98B4C" w14:textId="77777777" w:rsidR="00C5393F" w:rsidRDefault="00C5393F">
      <w:pPr>
        <w:spacing w:after="0" w:line="240" w:lineRule="auto"/>
      </w:pPr>
      <w:r>
        <w:separator/>
      </w:r>
    </w:p>
  </w:endnote>
  <w:endnote w:type="continuationSeparator" w:id="0">
    <w:p w14:paraId="6488FA18" w14:textId="77777777" w:rsidR="00C5393F" w:rsidRDefault="00C53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32CD3" w14:textId="77777777" w:rsidR="00C5393F" w:rsidRDefault="00C5393F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B64B454" w14:textId="77777777" w:rsidR="00C5393F" w:rsidRDefault="00C539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13C9"/>
    <w:rsid w:val="001450D2"/>
    <w:rsid w:val="002113C9"/>
    <w:rsid w:val="0030655A"/>
    <w:rsid w:val="005639AA"/>
    <w:rsid w:val="00806FCC"/>
    <w:rsid w:val="008A4655"/>
    <w:rsid w:val="008C43D4"/>
    <w:rsid w:val="008E35BC"/>
    <w:rsid w:val="00AD619A"/>
    <w:rsid w:val="00C5393F"/>
    <w:rsid w:val="00C60830"/>
    <w:rsid w:val="00D70D97"/>
    <w:rsid w:val="00EC1989"/>
    <w:rsid w:val="00EF0D7A"/>
    <w:rsid w:val="00FA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DDDBF"/>
  <w15:docId w15:val="{1E5AAF3B-3F99-4ACA-9092-1E5E78C52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it-IT" w:eastAsia="en-US" w:bidi="ar-SA"/>
      </w:rPr>
    </w:rPrDefault>
    <w:pPrDefault>
      <w:pPr>
        <w:autoSpaceDN w:val="0"/>
        <w:spacing w:after="160" w:line="25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uppressAutoHyphens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ste iocca</dc:creator>
  <dc:description/>
  <cp:lastModifiedBy>oreste iocca</cp:lastModifiedBy>
  <cp:revision>3</cp:revision>
  <dcterms:created xsi:type="dcterms:W3CDTF">2022-10-19T19:41:00Z</dcterms:created>
  <dcterms:modified xsi:type="dcterms:W3CDTF">2022-10-19T19:46:00Z</dcterms:modified>
</cp:coreProperties>
</file>